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12BAF" w14:textId="77777777" w:rsidR="0061455F" w:rsidRDefault="0061455F" w:rsidP="006A21F0">
      <w:pPr>
        <w:spacing w:line="360" w:lineRule="auto"/>
        <w:rPr>
          <w:b/>
          <w:sz w:val="20"/>
          <w:szCs w:val="20"/>
          <w:lang w:val="en-GB"/>
        </w:rPr>
      </w:pPr>
    </w:p>
    <w:p w14:paraId="59B17226" w14:textId="77777777" w:rsidR="0061455F" w:rsidRPr="00380EB5" w:rsidRDefault="0061455F" w:rsidP="0061455F">
      <w:pPr>
        <w:spacing w:line="360" w:lineRule="auto"/>
        <w:rPr>
          <w:b/>
          <w:sz w:val="32"/>
          <w:szCs w:val="32"/>
          <w:lang w:val="en-GB"/>
        </w:rPr>
      </w:pPr>
      <w:r w:rsidRPr="00380EB5">
        <w:rPr>
          <w:b/>
          <w:sz w:val="32"/>
          <w:szCs w:val="32"/>
          <w:lang w:val="en-GB"/>
        </w:rPr>
        <w:t>Supplementary Information</w:t>
      </w:r>
    </w:p>
    <w:p w14:paraId="0774F712" w14:textId="77777777" w:rsidR="0061455F" w:rsidRPr="005A1422" w:rsidRDefault="0061455F" w:rsidP="0061455F">
      <w:pPr>
        <w:spacing w:line="360" w:lineRule="auto"/>
        <w:rPr>
          <w:sz w:val="20"/>
          <w:szCs w:val="20"/>
          <w:lang w:val="en-GB"/>
        </w:rPr>
      </w:pPr>
    </w:p>
    <w:p w14:paraId="2D372A28" w14:textId="77777777" w:rsidR="0061455F" w:rsidRPr="007229EA" w:rsidRDefault="0061455F" w:rsidP="0061455F">
      <w:pPr>
        <w:spacing w:line="480" w:lineRule="auto"/>
        <w:jc w:val="both"/>
        <w:rPr>
          <w:sz w:val="20"/>
          <w:szCs w:val="20"/>
          <w:lang w:val="en-GB"/>
        </w:rPr>
      </w:pPr>
      <w:r w:rsidRPr="005A1422">
        <w:rPr>
          <w:b/>
          <w:sz w:val="20"/>
          <w:szCs w:val="20"/>
          <w:lang w:val="en-GB"/>
        </w:rPr>
        <w:t xml:space="preserve">S1 Fig. </w:t>
      </w:r>
      <w:r w:rsidRPr="007229EA">
        <w:rPr>
          <w:sz w:val="20"/>
          <w:szCs w:val="20"/>
          <w:lang w:val="en-GB"/>
        </w:rPr>
        <w:t xml:space="preserve">Case inclusion and RT-PCRs performed per week and 14-day cumulative incidence of COVID-19 cases in the city of Reus during the study period. </w:t>
      </w:r>
    </w:p>
    <w:p w14:paraId="38591859" w14:textId="77777777" w:rsidR="0061455F" w:rsidRPr="00C1738E" w:rsidRDefault="0061455F" w:rsidP="0061455F">
      <w:pPr>
        <w:spacing w:line="480" w:lineRule="auto"/>
        <w:ind w:left="-709"/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              S2 </w:t>
      </w:r>
      <w:r w:rsidRPr="005A1422">
        <w:rPr>
          <w:b/>
          <w:sz w:val="20"/>
          <w:szCs w:val="20"/>
          <w:lang w:val="en-GB"/>
        </w:rPr>
        <w:t>Fig</w:t>
      </w:r>
      <w:r>
        <w:rPr>
          <w:b/>
          <w:sz w:val="20"/>
          <w:szCs w:val="20"/>
          <w:lang w:val="en-GB"/>
        </w:rPr>
        <w:t>.</w:t>
      </w:r>
      <w:r w:rsidRPr="005A1422">
        <w:rPr>
          <w:b/>
          <w:sz w:val="20"/>
          <w:szCs w:val="20"/>
          <w:lang w:val="en-GB"/>
        </w:rPr>
        <w:t xml:space="preserve"> </w:t>
      </w:r>
      <w:r w:rsidRPr="007229EA">
        <w:rPr>
          <w:sz w:val="20"/>
          <w:szCs w:val="20"/>
          <w:lang w:val="en-GB"/>
        </w:rPr>
        <w:t>Precision-recall curve for the sensitive tree algorithm.</w:t>
      </w:r>
    </w:p>
    <w:p w14:paraId="4D07E3AD" w14:textId="77777777" w:rsidR="0061455F" w:rsidRPr="005A1422" w:rsidRDefault="0061455F" w:rsidP="0061455F">
      <w:pPr>
        <w:spacing w:line="480" w:lineRule="auto"/>
        <w:ind w:left="-709"/>
        <w:jc w:val="both"/>
        <w:rPr>
          <w:b/>
          <w:sz w:val="20"/>
          <w:szCs w:val="20"/>
          <w:lang w:val="en-GB"/>
        </w:rPr>
      </w:pPr>
      <w:r w:rsidRPr="00C1738E">
        <w:rPr>
          <w:b/>
          <w:sz w:val="20"/>
          <w:szCs w:val="20"/>
          <w:lang w:val="en-GB"/>
        </w:rPr>
        <w:t xml:space="preserve">            </w:t>
      </w:r>
      <w:r w:rsidRPr="005A1422">
        <w:rPr>
          <w:b/>
          <w:sz w:val="20"/>
          <w:szCs w:val="20"/>
          <w:lang w:val="en-GB"/>
        </w:rPr>
        <w:t xml:space="preserve">  S3 Fig</w:t>
      </w:r>
      <w:r>
        <w:rPr>
          <w:b/>
          <w:sz w:val="20"/>
          <w:szCs w:val="20"/>
          <w:lang w:val="en-GB"/>
        </w:rPr>
        <w:t>.</w:t>
      </w:r>
      <w:r w:rsidRPr="00C1738E">
        <w:rPr>
          <w:b/>
          <w:sz w:val="20"/>
          <w:szCs w:val="20"/>
          <w:lang w:val="en-GB"/>
        </w:rPr>
        <w:t xml:space="preserve"> </w:t>
      </w:r>
      <w:r w:rsidRPr="007229EA">
        <w:rPr>
          <w:sz w:val="20"/>
          <w:szCs w:val="20"/>
          <w:lang w:val="en-GB"/>
        </w:rPr>
        <w:t>Precision-recall curve for the specific tree algorithm.</w:t>
      </w:r>
    </w:p>
    <w:p w14:paraId="42B6396A" w14:textId="77777777" w:rsidR="0061455F" w:rsidRPr="007229EA" w:rsidRDefault="0061455F" w:rsidP="0061455F">
      <w:pPr>
        <w:spacing w:line="480" w:lineRule="auto"/>
        <w:jc w:val="both"/>
        <w:rPr>
          <w:bCs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1 Table.</w:t>
      </w:r>
      <w:r w:rsidRPr="005A1422">
        <w:rPr>
          <w:b/>
          <w:sz w:val="20"/>
          <w:szCs w:val="20"/>
          <w:lang w:val="en-GB"/>
        </w:rPr>
        <w:t xml:space="preserve"> </w:t>
      </w:r>
      <w:r w:rsidRPr="007229EA">
        <w:rPr>
          <w:bCs/>
          <w:sz w:val="20"/>
          <w:szCs w:val="20"/>
          <w:lang w:val="en-GB"/>
        </w:rPr>
        <w:t>Olfactory test in relation to symptoms.</w:t>
      </w:r>
    </w:p>
    <w:p w14:paraId="63C581FB" w14:textId="77777777" w:rsidR="0061455F" w:rsidRPr="00F84D41" w:rsidRDefault="0061455F" w:rsidP="0061455F">
      <w:pPr>
        <w:spacing w:line="480" w:lineRule="auto"/>
        <w:jc w:val="both"/>
        <w:rPr>
          <w:rFonts w:ascii="Calibri" w:hAnsi="Calibri" w:cs="Arial"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2 Table. </w:t>
      </w:r>
      <w:r w:rsidRPr="007229EA">
        <w:rPr>
          <w:rFonts w:eastAsia="Times New Roman"/>
          <w:color w:val="000000"/>
          <w:sz w:val="20"/>
          <w:szCs w:val="20"/>
          <w:lang w:val="en-GB"/>
        </w:rPr>
        <w:t>Relevant symptoms and Olfactory Test diagnostic values</w:t>
      </w:r>
    </w:p>
    <w:p w14:paraId="2EF5A1A1" w14:textId="77777777" w:rsidR="0061455F" w:rsidRDefault="0061455F" w:rsidP="006A21F0">
      <w:pPr>
        <w:spacing w:line="360" w:lineRule="auto"/>
        <w:rPr>
          <w:b/>
          <w:sz w:val="20"/>
          <w:szCs w:val="20"/>
          <w:lang w:val="en-GB"/>
        </w:rPr>
      </w:pPr>
    </w:p>
    <w:p w14:paraId="20467B27" w14:textId="77777777" w:rsidR="0061455F" w:rsidRDefault="0061455F" w:rsidP="006A21F0">
      <w:pPr>
        <w:spacing w:line="360" w:lineRule="auto"/>
        <w:rPr>
          <w:b/>
          <w:sz w:val="20"/>
          <w:szCs w:val="20"/>
          <w:lang w:val="en-GB"/>
        </w:rPr>
      </w:pPr>
    </w:p>
    <w:p w14:paraId="4AEF3C97" w14:textId="77777777" w:rsidR="0061455F" w:rsidRDefault="0061455F" w:rsidP="006A21F0">
      <w:pPr>
        <w:spacing w:line="360" w:lineRule="auto"/>
        <w:rPr>
          <w:b/>
          <w:sz w:val="20"/>
          <w:szCs w:val="20"/>
          <w:lang w:val="en-GB"/>
        </w:rPr>
      </w:pPr>
    </w:p>
    <w:p w14:paraId="56F45A40" w14:textId="77777777" w:rsidR="0061455F" w:rsidRDefault="0061455F" w:rsidP="006A21F0">
      <w:pPr>
        <w:spacing w:line="360" w:lineRule="auto"/>
        <w:rPr>
          <w:b/>
          <w:sz w:val="20"/>
          <w:szCs w:val="20"/>
          <w:lang w:val="en-GB"/>
        </w:rPr>
      </w:pPr>
    </w:p>
    <w:p w14:paraId="77372A94" w14:textId="77777777" w:rsidR="0061455F" w:rsidRDefault="0061455F" w:rsidP="006A21F0">
      <w:pPr>
        <w:spacing w:line="360" w:lineRule="auto"/>
        <w:rPr>
          <w:b/>
          <w:sz w:val="20"/>
          <w:szCs w:val="20"/>
          <w:lang w:val="en-GB"/>
        </w:rPr>
      </w:pPr>
    </w:p>
    <w:p w14:paraId="1A696E19" w14:textId="77777777" w:rsidR="0061455F" w:rsidRDefault="0061455F" w:rsidP="006A21F0">
      <w:pPr>
        <w:spacing w:line="360" w:lineRule="auto"/>
        <w:rPr>
          <w:b/>
          <w:sz w:val="20"/>
          <w:szCs w:val="20"/>
          <w:lang w:val="en-GB"/>
        </w:rPr>
      </w:pPr>
    </w:p>
    <w:p w14:paraId="23B5350B" w14:textId="77777777" w:rsidR="006A21F0" w:rsidRPr="00CC2A53" w:rsidRDefault="006A21F0" w:rsidP="006A21F0">
      <w:pPr>
        <w:spacing w:line="360" w:lineRule="auto"/>
        <w:rPr>
          <w:rFonts w:ascii="Calibri" w:hAnsi="Calibri" w:cs="Arial"/>
          <w:sz w:val="20"/>
          <w:szCs w:val="20"/>
          <w:lang w:val="en-GB"/>
        </w:rPr>
      </w:pPr>
      <w:r w:rsidRPr="00CC2A53">
        <w:rPr>
          <w:b/>
          <w:sz w:val="20"/>
          <w:szCs w:val="20"/>
          <w:lang w:val="en-GB"/>
        </w:rPr>
        <w:t>S1 Fig.</w:t>
      </w:r>
      <w:r w:rsidRPr="00CC2A53">
        <w:rPr>
          <w:rFonts w:ascii="Calibri" w:hAnsi="Calibri" w:cs="Arial"/>
          <w:sz w:val="20"/>
          <w:szCs w:val="20"/>
          <w:lang w:val="en-GB"/>
        </w:rPr>
        <w:t xml:space="preserve"> </w:t>
      </w:r>
      <w:r w:rsidRPr="0017416B">
        <w:rPr>
          <w:b/>
          <w:sz w:val="20"/>
          <w:szCs w:val="20"/>
          <w:lang w:val="en-GB"/>
        </w:rPr>
        <w:t>The case inclusion and RT-PCRs performed per week and 14-day cumulative incidence of COVID-19 cases in the city of Reus during the study period.</w:t>
      </w:r>
    </w:p>
    <w:p w14:paraId="79C0AA34" w14:textId="77777777" w:rsidR="006A21F0" w:rsidRPr="00C35C7E" w:rsidRDefault="006A21F0" w:rsidP="006A21F0">
      <w:pPr>
        <w:spacing w:line="360" w:lineRule="auto"/>
        <w:rPr>
          <w:rFonts w:ascii="Calibri" w:hAnsi="Calibri" w:cs="Arial"/>
          <w:szCs w:val="22"/>
          <w:lang w:val="en-GB"/>
        </w:rPr>
      </w:pPr>
    </w:p>
    <w:p w14:paraId="6F4E8A78" w14:textId="77777777" w:rsidR="006A21F0" w:rsidRPr="00C35C7E" w:rsidRDefault="006A21F0" w:rsidP="006A21F0">
      <w:pPr>
        <w:spacing w:line="360" w:lineRule="auto"/>
        <w:rPr>
          <w:rFonts w:ascii="Calibri" w:hAnsi="Calibri" w:cs="Arial"/>
          <w:szCs w:val="22"/>
          <w:lang w:val="en-GB"/>
        </w:rPr>
      </w:pPr>
      <w:r w:rsidRPr="00C35C7E">
        <w:rPr>
          <w:rFonts w:ascii="Calibri" w:hAnsi="Calibri" w:cs="Arial"/>
          <w:noProof/>
          <w:szCs w:val="22"/>
        </w:rPr>
        <w:drawing>
          <wp:inline distT="0" distB="0" distL="0" distR="0" wp14:anchorId="523EA12B" wp14:editId="47B9CCCE">
            <wp:extent cx="5951748" cy="2190423"/>
            <wp:effectExtent l="0" t="0" r="0" b="0"/>
            <wp:docPr id="4" name="Imagen 4" descr="figura%201%20su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a%201%20supp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409" cy="2193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307EB" w14:textId="77777777" w:rsidR="006A21F0" w:rsidRPr="00C35C7E" w:rsidRDefault="006A21F0" w:rsidP="006A21F0">
      <w:pPr>
        <w:spacing w:line="360" w:lineRule="auto"/>
        <w:rPr>
          <w:rFonts w:ascii="Calibri" w:hAnsi="Calibri" w:cs="Arial"/>
          <w:szCs w:val="22"/>
          <w:lang w:val="en-GB"/>
        </w:rPr>
      </w:pPr>
    </w:p>
    <w:p w14:paraId="61F3929E" w14:textId="77777777" w:rsidR="006A21F0" w:rsidRPr="00C35C7E" w:rsidRDefault="006A21F0" w:rsidP="006A21F0">
      <w:pPr>
        <w:spacing w:line="360" w:lineRule="auto"/>
        <w:rPr>
          <w:rFonts w:ascii="Calibri" w:hAnsi="Calibri" w:cs="Arial"/>
          <w:szCs w:val="22"/>
          <w:lang w:val="en-GB"/>
        </w:rPr>
      </w:pPr>
    </w:p>
    <w:p w14:paraId="584CA5D7" w14:textId="77777777" w:rsidR="006A21F0" w:rsidRDefault="006A21F0" w:rsidP="006A21F0">
      <w:pPr>
        <w:spacing w:line="360" w:lineRule="auto"/>
        <w:rPr>
          <w:rFonts w:ascii="Calibri" w:hAnsi="Calibri" w:cs="Arial"/>
          <w:szCs w:val="22"/>
          <w:lang w:val="en-GB"/>
        </w:rPr>
      </w:pPr>
    </w:p>
    <w:p w14:paraId="0F831F45" w14:textId="77777777" w:rsidR="006A21F0" w:rsidRDefault="006A21F0" w:rsidP="006A21F0">
      <w:pPr>
        <w:spacing w:line="360" w:lineRule="auto"/>
        <w:rPr>
          <w:rFonts w:ascii="Calibri" w:hAnsi="Calibri" w:cs="Arial"/>
          <w:szCs w:val="22"/>
          <w:lang w:val="en-GB"/>
        </w:rPr>
      </w:pPr>
    </w:p>
    <w:p w14:paraId="34535EB4" w14:textId="77777777" w:rsidR="006A21F0" w:rsidRDefault="006A21F0" w:rsidP="006A21F0">
      <w:pPr>
        <w:spacing w:line="360" w:lineRule="auto"/>
        <w:rPr>
          <w:rFonts w:ascii="Calibri" w:hAnsi="Calibri" w:cs="Arial"/>
          <w:szCs w:val="22"/>
          <w:lang w:val="en-GB"/>
        </w:rPr>
      </w:pPr>
    </w:p>
    <w:p w14:paraId="7D64E18D" w14:textId="77777777" w:rsidR="006A21F0" w:rsidRDefault="006A21F0" w:rsidP="006A21F0">
      <w:pPr>
        <w:spacing w:line="360" w:lineRule="auto"/>
        <w:rPr>
          <w:rFonts w:ascii="Calibri" w:hAnsi="Calibri" w:cs="Arial"/>
          <w:szCs w:val="22"/>
          <w:lang w:val="en-GB"/>
        </w:rPr>
      </w:pPr>
    </w:p>
    <w:p w14:paraId="222DC6F9" w14:textId="77777777" w:rsidR="006A21F0" w:rsidRDefault="006A21F0" w:rsidP="006A21F0">
      <w:pPr>
        <w:spacing w:line="360" w:lineRule="auto"/>
        <w:rPr>
          <w:rFonts w:ascii="Calibri" w:hAnsi="Calibri" w:cs="Arial"/>
          <w:szCs w:val="22"/>
          <w:lang w:val="en-GB"/>
        </w:rPr>
      </w:pPr>
    </w:p>
    <w:p w14:paraId="77F5B130" w14:textId="77777777" w:rsidR="006A21F0" w:rsidRPr="00C35C7E" w:rsidRDefault="006A21F0" w:rsidP="006A21F0">
      <w:pPr>
        <w:spacing w:line="360" w:lineRule="auto"/>
        <w:rPr>
          <w:rFonts w:ascii="Calibri" w:hAnsi="Calibri" w:cs="Arial"/>
          <w:szCs w:val="22"/>
          <w:lang w:val="en-GB"/>
        </w:rPr>
      </w:pPr>
      <w:bookmarkStart w:id="0" w:name="_GoBack"/>
      <w:bookmarkEnd w:id="0"/>
    </w:p>
    <w:p w14:paraId="279B65B1" w14:textId="77777777" w:rsidR="006A21F0" w:rsidRPr="00CC2A53" w:rsidRDefault="006A21F0" w:rsidP="006A21F0">
      <w:pPr>
        <w:spacing w:line="360" w:lineRule="auto"/>
        <w:rPr>
          <w:sz w:val="20"/>
          <w:szCs w:val="20"/>
          <w:lang w:val="en-GB"/>
        </w:rPr>
      </w:pPr>
      <w:r w:rsidRPr="00CC2A53">
        <w:rPr>
          <w:b/>
          <w:sz w:val="20"/>
          <w:szCs w:val="20"/>
          <w:lang w:val="en-GB"/>
        </w:rPr>
        <w:t xml:space="preserve">S2 Fig. </w:t>
      </w:r>
      <w:r w:rsidRPr="0017416B">
        <w:rPr>
          <w:b/>
          <w:sz w:val="20"/>
          <w:szCs w:val="20"/>
          <w:lang w:val="en-GB"/>
        </w:rPr>
        <w:t>Precision-recall curve for the sensitive tree algorithm.</w:t>
      </w:r>
      <w:r w:rsidRPr="00CC2A53">
        <w:rPr>
          <w:sz w:val="20"/>
          <w:szCs w:val="20"/>
          <w:lang w:val="en-GB"/>
        </w:rPr>
        <w:t xml:space="preserve"> </w:t>
      </w:r>
    </w:p>
    <w:p w14:paraId="0F98F678" w14:textId="77777777" w:rsidR="006A21F0" w:rsidRDefault="006A21F0" w:rsidP="006A21F0">
      <w:pPr>
        <w:spacing w:line="360" w:lineRule="auto"/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noProof/>
          <w:sz w:val="20"/>
          <w:szCs w:val="20"/>
        </w:rPr>
        <w:drawing>
          <wp:inline distT="0" distB="0" distL="0" distR="0" wp14:anchorId="3DF2E10A" wp14:editId="29B00D2F">
            <wp:extent cx="2799186" cy="3449647"/>
            <wp:effectExtent l="0" t="0" r="0" b="0"/>
            <wp:docPr id="1" name="Imagen 1" descr="Precision-Recall%20curve%20-%20sensiti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ecision-Recall%20curve%20-%20sensitiv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342" cy="3458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411C9" w14:textId="77777777" w:rsidR="006A21F0" w:rsidRDefault="006A21F0" w:rsidP="006A21F0">
      <w:pPr>
        <w:spacing w:line="360" w:lineRule="auto"/>
        <w:rPr>
          <w:rFonts w:ascii="Calibri" w:hAnsi="Calibri" w:cs="Arial"/>
          <w:sz w:val="20"/>
          <w:szCs w:val="20"/>
          <w:lang w:val="en-GB"/>
        </w:rPr>
      </w:pPr>
    </w:p>
    <w:p w14:paraId="3A9B5510" w14:textId="77777777" w:rsidR="006A21F0" w:rsidRDefault="006A21F0" w:rsidP="006A21F0">
      <w:pPr>
        <w:spacing w:line="360" w:lineRule="auto"/>
        <w:rPr>
          <w:rFonts w:ascii="Calibri" w:hAnsi="Calibri" w:cs="Arial"/>
          <w:sz w:val="20"/>
          <w:szCs w:val="20"/>
          <w:lang w:val="en-GB"/>
        </w:rPr>
      </w:pPr>
    </w:p>
    <w:p w14:paraId="741B2931" w14:textId="77777777" w:rsidR="006A21F0" w:rsidRDefault="006A21F0" w:rsidP="006A21F0">
      <w:pPr>
        <w:spacing w:line="360" w:lineRule="auto"/>
        <w:rPr>
          <w:rFonts w:ascii="Calibri" w:hAnsi="Calibri" w:cs="Arial"/>
          <w:sz w:val="20"/>
          <w:szCs w:val="20"/>
          <w:lang w:val="en-GB"/>
        </w:rPr>
      </w:pPr>
    </w:p>
    <w:p w14:paraId="51082999" w14:textId="77777777" w:rsidR="006A21F0" w:rsidRPr="00CC2A53" w:rsidRDefault="006A21F0" w:rsidP="006A21F0">
      <w:pPr>
        <w:spacing w:line="360" w:lineRule="auto"/>
        <w:rPr>
          <w:sz w:val="20"/>
          <w:szCs w:val="20"/>
          <w:lang w:val="en-GB"/>
        </w:rPr>
      </w:pPr>
      <w:r w:rsidRPr="00CC2A53">
        <w:rPr>
          <w:b/>
          <w:sz w:val="20"/>
          <w:szCs w:val="20"/>
          <w:lang w:val="en-GB"/>
        </w:rPr>
        <w:t>S3 Fig.</w:t>
      </w:r>
      <w:r w:rsidRPr="00CC2A53">
        <w:rPr>
          <w:sz w:val="20"/>
          <w:szCs w:val="20"/>
          <w:lang w:val="en-GB"/>
        </w:rPr>
        <w:t xml:space="preserve"> </w:t>
      </w:r>
      <w:r w:rsidRPr="0017416B">
        <w:rPr>
          <w:b/>
          <w:sz w:val="20"/>
          <w:szCs w:val="20"/>
          <w:lang w:val="en-GB"/>
        </w:rPr>
        <w:t>Precision-recall curve for the specific tree algorithm.</w:t>
      </w:r>
    </w:p>
    <w:p w14:paraId="4130A288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01D80DFB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  <w:r>
        <w:rPr>
          <w:noProof/>
          <w:sz w:val="16"/>
          <w:szCs w:val="16"/>
        </w:rPr>
        <w:drawing>
          <wp:inline distT="0" distB="0" distL="0" distR="0" wp14:anchorId="61F681AA" wp14:editId="48D93C6F">
            <wp:extent cx="2581529" cy="3173277"/>
            <wp:effectExtent l="0" t="0" r="0" b="0"/>
            <wp:docPr id="6" name="Imagen 6" descr="Precision-Recall%20curve%20-%20specif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recision-Recall%20curve%20-%20specific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127" cy="318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D101A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1C7F9EF3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6701912A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422ADDA3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tbl>
      <w:tblPr>
        <w:tblpPr w:leftFromText="141" w:rightFromText="141" w:vertAnchor="page" w:horzAnchor="page" w:tblpX="1772" w:tblpY="2165"/>
        <w:tblW w:w="84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1990"/>
        <w:gridCol w:w="1840"/>
        <w:gridCol w:w="1796"/>
      </w:tblGrid>
      <w:tr w:rsidR="006A21F0" w:rsidRPr="000C2C8C" w14:paraId="04337E7A" w14:textId="77777777" w:rsidTr="009B4ACD">
        <w:trPr>
          <w:trHeight w:val="300"/>
        </w:trPr>
        <w:tc>
          <w:tcPr>
            <w:tcW w:w="4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6D8" w14:textId="77777777" w:rsidR="006A21F0" w:rsidRPr="00EC7FE7" w:rsidRDefault="006A21F0" w:rsidP="009B4AC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C7FE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1 Table. Olfactory test in relation to symptoms.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AAA9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D50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6A21F0" w:rsidRPr="00C35C7E" w14:paraId="345603B0" w14:textId="77777777" w:rsidTr="009B4ACD">
        <w:trPr>
          <w:trHeight w:val="316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7BDD3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A27A2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SARS-COV2 positiv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F65D8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SARS-COV2 negativ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2C9D6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Odds ratio (95% CI)</w:t>
            </w:r>
          </w:p>
        </w:tc>
      </w:tr>
      <w:tr w:rsidR="006A21F0" w:rsidRPr="00C35C7E" w14:paraId="65BBC016" w14:textId="77777777" w:rsidTr="009B4ACD">
        <w:trPr>
          <w:trHeight w:val="357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54D2" w14:textId="77777777" w:rsidR="006A21F0" w:rsidRPr="00EC76F8" w:rsidRDefault="006A21F0" w:rsidP="009B4ACD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 xml:space="preserve">All patients 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AECFC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N=11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3A38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N=402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326F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A21F0" w:rsidRPr="00C35C7E" w14:paraId="3D247968" w14:textId="77777777" w:rsidTr="009B4ACD">
        <w:trPr>
          <w:trHeight w:val="358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4FE2E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Test 1 positiv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2406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74 (63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B0A7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3 (4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7D287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86 (1.22-2.85)</w:t>
            </w:r>
          </w:p>
        </w:tc>
      </w:tr>
      <w:tr w:rsidR="006A21F0" w:rsidRPr="00C35C7E" w14:paraId="315B207B" w14:textId="77777777" w:rsidTr="009B4ACD">
        <w:trPr>
          <w:trHeight w:val="316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26811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 smell at al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337C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3 (11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F7AF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2 (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D408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06 (1.8-9.17)</w:t>
            </w:r>
          </w:p>
        </w:tc>
      </w:tr>
      <w:tr w:rsidR="006A21F0" w:rsidRPr="00C35C7E" w14:paraId="33ABA7A6" w14:textId="77777777" w:rsidTr="009B4ACD">
        <w:trPr>
          <w:trHeight w:val="316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E5E7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Test 1 and 2 positiv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592E2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2 (52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091E9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56 (38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A7F1F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78 (1.17-2.69)</w:t>
            </w:r>
          </w:p>
        </w:tc>
      </w:tr>
      <w:tr w:rsidR="006A21F0" w:rsidRPr="00C35C7E" w14:paraId="738D35E4" w14:textId="77777777" w:rsidTr="009B4ACD">
        <w:trPr>
          <w:trHeight w:val="316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478C" w14:textId="77777777" w:rsidR="006A21F0" w:rsidRPr="00EC76F8" w:rsidRDefault="006A21F0" w:rsidP="009B4ACD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4A132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E51D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5D62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A21F0" w:rsidRPr="00C35C7E" w14:paraId="1CA50078" w14:textId="77777777" w:rsidTr="009B4ACD">
        <w:trPr>
          <w:trHeight w:val="316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5C00" w14:textId="77777777" w:rsidR="006A21F0" w:rsidRPr="00EC76F8" w:rsidRDefault="006A21F0" w:rsidP="009B4ACD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Symptomatic patient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1C53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N=1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A26C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N=28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F642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A21F0" w:rsidRPr="00C35C7E" w14:paraId="5820C741" w14:textId="77777777" w:rsidTr="009B4ACD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C1CF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Test 1 positiv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CDE2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 (61.5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2CF8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38 (48.9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118B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67 (1.06-2.64)</w:t>
            </w:r>
          </w:p>
        </w:tc>
      </w:tr>
      <w:tr w:rsidR="006A21F0" w:rsidRPr="00C35C7E" w14:paraId="22868A97" w14:textId="77777777" w:rsidTr="009B4ACD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8E692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No smell at al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66B3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2 (11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BE04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2 (4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62E5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93 (1.27-6.76)</w:t>
            </w:r>
          </w:p>
        </w:tc>
      </w:tr>
      <w:tr w:rsidR="006A21F0" w:rsidRPr="00C35C7E" w14:paraId="62F07983" w14:textId="77777777" w:rsidTr="009B4ACD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7A75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Test 1 and test 2 positiv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90F1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0 (5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32C0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4 (40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ACA1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7 (0.94-2.32)</w:t>
            </w:r>
          </w:p>
        </w:tc>
      </w:tr>
      <w:tr w:rsidR="006A21F0" w:rsidRPr="00C35C7E" w14:paraId="4FA0E09C" w14:textId="77777777" w:rsidTr="009B4ACD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70A7" w14:textId="77777777" w:rsidR="006A21F0" w:rsidRPr="00EC76F8" w:rsidRDefault="006A21F0" w:rsidP="009B4ACD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89D3F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46EA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E4E5B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A21F0" w:rsidRPr="00C35C7E" w14:paraId="2F8DEFD1" w14:textId="77777777" w:rsidTr="009B4ACD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9B8F" w14:textId="77777777" w:rsidR="006A21F0" w:rsidRPr="00EC76F8" w:rsidRDefault="006A21F0" w:rsidP="009B4ACD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Asymptomatic patient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DA374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N= 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5F34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N= 1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4FAFF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A21F0" w:rsidRPr="00C35C7E" w14:paraId="5553FB75" w14:textId="77777777" w:rsidTr="009B4ACD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EB6E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Test 1 positiv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D83D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0 (76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90F9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55 (45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8131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3.94 (1.03-15.03)</w:t>
            </w:r>
          </w:p>
        </w:tc>
      </w:tr>
      <w:tr w:rsidR="006A21F0" w:rsidRPr="00C35C7E" w14:paraId="48230AC9" w14:textId="77777777" w:rsidTr="009B4ACD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9C5C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No smell at all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3BA1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 (7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70E6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E021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6A21F0" w:rsidRPr="00C35C7E" w14:paraId="58A5E58D" w14:textId="77777777" w:rsidTr="009B4ACD">
        <w:trPr>
          <w:trHeight w:val="300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8EBA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Test 1 and 2 positiv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D1C02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10 (76.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85989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42 (35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FAA51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6.19 (1.62-23.73)</w:t>
            </w:r>
          </w:p>
        </w:tc>
      </w:tr>
      <w:tr w:rsidR="006A21F0" w:rsidRPr="00C35C7E" w14:paraId="41D514EC" w14:textId="77777777" w:rsidTr="009B4ACD">
        <w:trPr>
          <w:trHeight w:val="300"/>
        </w:trPr>
        <w:tc>
          <w:tcPr>
            <w:tcW w:w="2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644370" w14:textId="77777777" w:rsidR="006A21F0" w:rsidRPr="00EC76F8" w:rsidRDefault="006A21F0" w:rsidP="009B4ACD">
            <w:pPr>
              <w:rPr>
                <w:sz w:val="16"/>
                <w:szCs w:val="16"/>
                <w:lang w:val="en-GB"/>
              </w:rPr>
            </w:pPr>
            <w:r w:rsidRPr="00EC76F8">
              <w:rPr>
                <w:rFonts w:eastAsia="Times New Roman"/>
                <w:color w:val="000000"/>
                <w:sz w:val="16"/>
                <w:szCs w:val="16"/>
                <w:lang w:val="en-GB"/>
              </w:rPr>
              <w:t>Values are n (%)</w:t>
            </w:r>
          </w:p>
          <w:p w14:paraId="747C0B22" w14:textId="77777777" w:rsidR="006A21F0" w:rsidRPr="00EC76F8" w:rsidRDefault="006A21F0" w:rsidP="009B4ACD">
            <w:pPr>
              <w:spacing w:line="36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40379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616FE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CE68A" w14:textId="77777777" w:rsidR="006A21F0" w:rsidRPr="00EC76F8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269084F1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1148D7E9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328FCEA0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51F6A6D1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7E6A7FD5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56B6FB66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44D75CFC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1516FCBA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2DEA227F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0A3A1B16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722DD043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629BA029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075C2E9F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7675488C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0C6D2B4F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53232055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059C4449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56F44B1B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74F2398D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0B96C1E6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319948C8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6089EB48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26142610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6E0505C8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51BBBEEB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2A98218D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294BF272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61A0B92F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6DED1BA2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3C4A14B5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01092B2A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p w14:paraId="57C9A1B4" w14:textId="77777777" w:rsidR="006A21F0" w:rsidRDefault="006A21F0" w:rsidP="006A21F0">
      <w:pPr>
        <w:spacing w:line="360" w:lineRule="auto"/>
        <w:rPr>
          <w:sz w:val="16"/>
          <w:szCs w:val="16"/>
          <w:lang w:val="en-GB"/>
        </w:rPr>
      </w:pPr>
    </w:p>
    <w:tbl>
      <w:tblPr>
        <w:tblW w:w="10560" w:type="dxa"/>
        <w:tblInd w:w="-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680"/>
        <w:gridCol w:w="1660"/>
        <w:gridCol w:w="1620"/>
        <w:gridCol w:w="1660"/>
        <w:gridCol w:w="800"/>
        <w:gridCol w:w="820"/>
      </w:tblGrid>
      <w:tr w:rsidR="006A21F0" w:rsidRPr="000C2C8C" w14:paraId="3E52457B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01D" w14:textId="77777777" w:rsidR="006A21F0" w:rsidRPr="00C35C7E" w:rsidRDefault="006A21F0" w:rsidP="009B4AC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2927" w14:textId="77777777" w:rsidR="006A21F0" w:rsidRPr="00C35C7E" w:rsidRDefault="006A21F0" w:rsidP="009B4ACD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974F" w14:textId="77777777" w:rsidR="006A21F0" w:rsidRPr="00C35C7E" w:rsidRDefault="006A21F0" w:rsidP="009B4ACD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78E1" w14:textId="77777777" w:rsidR="006A21F0" w:rsidRPr="00C35C7E" w:rsidRDefault="006A21F0" w:rsidP="009B4ACD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3F03" w14:textId="77777777" w:rsidR="006A21F0" w:rsidRPr="00C35C7E" w:rsidRDefault="006A21F0" w:rsidP="009B4ACD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FF73" w14:textId="77777777" w:rsidR="006A21F0" w:rsidRPr="00C35C7E" w:rsidRDefault="006A21F0" w:rsidP="009B4ACD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C2CF" w14:textId="77777777" w:rsidR="006A21F0" w:rsidRPr="00C35C7E" w:rsidRDefault="006A21F0" w:rsidP="009B4ACD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6A21F0" w:rsidRPr="000C2C8C" w14:paraId="683FF1FB" w14:textId="77777777" w:rsidTr="009B4ACD">
        <w:trPr>
          <w:trHeight w:val="300"/>
        </w:trPr>
        <w:tc>
          <w:tcPr>
            <w:tcW w:w="7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680E" w14:textId="77777777" w:rsidR="006A21F0" w:rsidRPr="0017416B" w:rsidRDefault="006A21F0" w:rsidP="009B4ACD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7416B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 xml:space="preserve">S2 Table. Relevant symptoms and Olfactory Test diagnostic values </w:t>
            </w:r>
          </w:p>
          <w:p w14:paraId="42E4E243" w14:textId="77777777" w:rsidR="006A21F0" w:rsidRPr="00973560" w:rsidRDefault="006A21F0" w:rsidP="009B4AC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03DF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728D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84AE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6A21F0" w:rsidRPr="00C35C7E" w14:paraId="7F0866D0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242A" w14:textId="77777777" w:rsidR="006A21F0" w:rsidRPr="00C35C7E" w:rsidRDefault="006A21F0" w:rsidP="009B4AC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F545F" w14:textId="77777777" w:rsidR="006A21F0" w:rsidRPr="00C35C7E" w:rsidRDefault="006A21F0" w:rsidP="009B4AC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ensitivity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496C1" w14:textId="77777777" w:rsidR="006A21F0" w:rsidRPr="00C35C7E" w:rsidRDefault="006A21F0" w:rsidP="009B4AC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pecificity (95%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4694" w14:textId="77777777" w:rsidR="006A21F0" w:rsidRPr="00C35C7E" w:rsidRDefault="006A21F0" w:rsidP="009B4AC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PPV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54C9" w14:textId="77777777" w:rsidR="006A21F0" w:rsidRPr="00C35C7E" w:rsidRDefault="006A21F0" w:rsidP="009B4AC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NPV (95% 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985A0" w14:textId="77777777" w:rsidR="006A21F0" w:rsidRPr="00C35C7E" w:rsidRDefault="006A21F0" w:rsidP="009B4AC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PL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82677" w14:textId="77777777" w:rsidR="006A21F0" w:rsidRPr="00C35C7E" w:rsidRDefault="006A21F0" w:rsidP="009B4AC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NLR</w:t>
            </w:r>
          </w:p>
        </w:tc>
      </w:tr>
      <w:tr w:rsidR="006A21F0" w:rsidRPr="00C35C7E" w14:paraId="2F03AE6C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3A0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Fe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308F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50 (0.41-0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909B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5 (0.7-0.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440F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7 (0.29-0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D6DC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4 (0.8-0.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990E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6D79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6</w:t>
            </w:r>
          </w:p>
        </w:tc>
      </w:tr>
      <w:tr w:rsidR="006A21F0" w:rsidRPr="00C35C7E" w14:paraId="7FDE77BA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B8D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Dry coug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73A7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38 (0.3-0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A8EF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2 (0.78-0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9570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8 (0.29-0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E7DE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2 (0.78-0.8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04FD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59D8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5</w:t>
            </w:r>
          </w:p>
        </w:tc>
      </w:tr>
      <w:tr w:rsidR="006A21F0" w:rsidRPr="00C35C7E" w14:paraId="6C9BF461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069F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Asthen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B28A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29 (0.21-0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3B7D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5 (0.81-0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FEDB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6 (0.27-0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E63B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 (0.76-0.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5AFF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C23F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3</w:t>
            </w:r>
          </w:p>
        </w:tc>
      </w:tr>
      <w:tr w:rsidR="006A21F0" w:rsidRPr="00C35C7E" w14:paraId="6ED970A2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311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Myalgia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4751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26 (0.18-0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EDF5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5 (0.81-0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979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3 (0.23-0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CD03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 (0.76-0.8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AEB4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F539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8</w:t>
            </w:r>
          </w:p>
        </w:tc>
      </w:tr>
      <w:tr w:rsidR="006A21F0" w:rsidRPr="00C35C7E" w14:paraId="1E6D184B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A65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Cephal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DBC4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33 (0.25-0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B517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9 (0.75-0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E063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2 (0.24-0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162E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 (0.76-0.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8F85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AC9F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4</w:t>
            </w:r>
          </w:p>
        </w:tc>
      </w:tr>
      <w:tr w:rsidR="006A21F0" w:rsidRPr="00C35C7E" w14:paraId="4C8282FA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C87D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5C0B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3 (0.22-0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FCC5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 (0.75-0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E52F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 (0.22-0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3130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 (0.75-0.8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49C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13CD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8</w:t>
            </w:r>
          </w:p>
        </w:tc>
      </w:tr>
      <w:tr w:rsidR="006A21F0" w:rsidRPr="00C35C7E" w14:paraId="46145BBB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930D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O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3895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16 (0.1-0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8452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7 (0.95-0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0F9C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9 (0.41-0.7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BB00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 (0.76-0.8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B4FB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5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F40D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7</w:t>
            </w:r>
          </w:p>
        </w:tc>
      </w:tr>
      <w:tr w:rsidR="006A21F0" w:rsidRPr="00C35C7E" w14:paraId="6A4F31ED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F9F1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G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4054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21 (0.14-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D60C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6 (0.93-0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43D5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8 (0.42-0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0212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1 (0.77-0.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2F27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100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</w:tr>
      <w:tr w:rsidR="006A21F0" w:rsidRPr="00C35C7E" w14:paraId="7A71B69F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44A2" w14:textId="77777777" w:rsidR="006A21F0" w:rsidRPr="00C35C7E" w:rsidRDefault="006A21F0" w:rsidP="009B4AC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ymptoms combin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FE81" w14:textId="77777777" w:rsidR="006A21F0" w:rsidRPr="00C35C7E" w:rsidRDefault="006A21F0" w:rsidP="009B4AC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53E2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E7B6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E618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EA4F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8608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6A21F0" w:rsidRPr="00C35C7E" w14:paraId="68556C9D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EA2B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OD and G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6FED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26 (0.19-0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BE20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94 (0.91-0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A218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6 (0.42-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7612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1 (0.78-0.8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540C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4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4374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8</w:t>
            </w:r>
          </w:p>
        </w:tc>
      </w:tr>
      <w:tr w:rsidR="006A21F0" w:rsidRPr="00C35C7E" w14:paraId="045763CC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B12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Fever and dry coug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7AED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64 (0.55-0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AB1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4 (0.59-0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8DB0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4 (0.28-0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8B48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6 (0.81-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03AE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D85D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6</w:t>
            </w:r>
          </w:p>
        </w:tc>
      </w:tr>
      <w:tr w:rsidR="006A21F0" w:rsidRPr="00C35C7E" w14:paraId="5E635DDC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2DD3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Fever. dry cough and OD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D1A5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7 (0.61-0.78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6031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2 (0.57-0.6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296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35 (0.29-0.42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6378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8 (0.83-0.91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B74D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8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F477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48</w:t>
            </w:r>
          </w:p>
        </w:tc>
      </w:tr>
      <w:tr w:rsidR="006A21F0" w:rsidRPr="00C35C7E" w14:paraId="4DB20F98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49897" w14:textId="77777777" w:rsidR="006A21F0" w:rsidRPr="00C35C7E" w:rsidRDefault="006A21F0" w:rsidP="009B4ACD">
            <w:pPr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b/>
                <w:color w:val="000000"/>
                <w:sz w:val="16"/>
                <w:szCs w:val="16"/>
                <w:lang w:val="en-GB"/>
              </w:rPr>
              <w:t>Olfactory test results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2EA044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C70826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08386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2B745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DBB31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31AA5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A21F0" w:rsidRPr="00C35C7E" w14:paraId="152069E0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0D2A63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Test 1 positive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FEE94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63 (0.54-0.72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0A312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52 (0.47-0.5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CB464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8 (0.22-0.33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14BC6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3 (0.78-0.87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4D70D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AEBB0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</w:tr>
      <w:tr w:rsidR="006A21F0" w:rsidRPr="00C35C7E" w14:paraId="755A438D" w14:textId="77777777" w:rsidTr="009B4AC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A6CEE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Test 1 and 2 positiv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19392" w14:textId="77777777" w:rsidR="006A21F0" w:rsidRPr="00C35C7E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sz w:val="16"/>
                <w:szCs w:val="16"/>
                <w:lang w:val="en-GB"/>
              </w:rPr>
              <w:t>0.53 (0.44-0.6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708DA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61 (0.56-0.6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B719B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28 (0.23-0.3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21C0E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82 (0.77-0.8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B0946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F8125" w14:textId="77777777" w:rsidR="006A21F0" w:rsidRPr="00C35C7E" w:rsidRDefault="006A21F0" w:rsidP="009B4ACD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C35C7E">
              <w:rPr>
                <w:rFonts w:eastAsia="Times New Roman"/>
                <w:color w:val="000000"/>
                <w:sz w:val="16"/>
                <w:szCs w:val="16"/>
                <w:lang w:val="en-GB"/>
              </w:rPr>
              <w:t>0.77</w:t>
            </w:r>
          </w:p>
        </w:tc>
      </w:tr>
      <w:tr w:rsidR="006A21F0" w:rsidRPr="000C2C8C" w14:paraId="4BA41AA4" w14:textId="77777777" w:rsidTr="009B4ACD">
        <w:trPr>
          <w:trHeight w:val="250"/>
        </w:trPr>
        <w:tc>
          <w:tcPr>
            <w:tcW w:w="8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73A2" w14:textId="77777777" w:rsidR="006A21F0" w:rsidRPr="00CE4B93" w:rsidRDefault="006A21F0" w:rsidP="009B4ACD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</w:pPr>
            <w:r w:rsidRPr="00CE4B93"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  <w:t xml:space="preserve">PPV Positive predictive value;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GB"/>
              </w:rPr>
              <w:t>NPV Negative predictive value; PLR Positive likelihood ratio; NLR Negative likelihood rati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C79F" w14:textId="77777777" w:rsidR="006A21F0" w:rsidRPr="00CE4B93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FA53" w14:textId="77777777" w:rsidR="006A21F0" w:rsidRPr="00CE4B93" w:rsidRDefault="006A21F0" w:rsidP="009B4ACD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</w:tbl>
    <w:p w14:paraId="719EF345" w14:textId="77777777" w:rsidR="006A21F0" w:rsidRDefault="006A21F0" w:rsidP="006A21F0">
      <w:pPr>
        <w:spacing w:line="360" w:lineRule="auto"/>
        <w:rPr>
          <w:rFonts w:ascii="Calibri" w:hAnsi="Calibri" w:cs="Arial"/>
          <w:sz w:val="20"/>
          <w:szCs w:val="20"/>
          <w:lang w:val="en-GB"/>
        </w:rPr>
      </w:pPr>
    </w:p>
    <w:p w14:paraId="79E79B45" w14:textId="77777777" w:rsidR="006A21F0" w:rsidRDefault="006A21F0" w:rsidP="006A21F0">
      <w:pPr>
        <w:spacing w:line="360" w:lineRule="auto"/>
        <w:rPr>
          <w:rFonts w:ascii="Calibri" w:hAnsi="Calibri" w:cs="Arial"/>
          <w:sz w:val="20"/>
          <w:szCs w:val="20"/>
          <w:lang w:val="en-GB"/>
        </w:rPr>
      </w:pPr>
    </w:p>
    <w:p w14:paraId="453C93FC" w14:textId="77777777" w:rsidR="006A21F0" w:rsidRDefault="006A21F0" w:rsidP="006A21F0">
      <w:pPr>
        <w:spacing w:line="360" w:lineRule="auto"/>
        <w:rPr>
          <w:bCs/>
          <w:sz w:val="16"/>
          <w:szCs w:val="16"/>
          <w:lang w:val="en-GB"/>
        </w:rPr>
      </w:pPr>
    </w:p>
    <w:p w14:paraId="4006165E" w14:textId="77777777" w:rsidR="006A21F0" w:rsidRPr="00343AEE" w:rsidRDefault="006A21F0" w:rsidP="006A21F0">
      <w:pPr>
        <w:spacing w:line="360" w:lineRule="auto"/>
        <w:rPr>
          <w:b/>
          <w:sz w:val="16"/>
          <w:szCs w:val="16"/>
          <w:lang w:val="en-GB"/>
        </w:rPr>
      </w:pPr>
    </w:p>
    <w:p w14:paraId="4494FC99" w14:textId="77777777" w:rsidR="003F7C3B" w:rsidRDefault="003F7C3B"/>
    <w:sectPr w:rsidR="003F7C3B" w:rsidSect="006C375E">
      <w:footerReference w:type="even" r:id="rId9"/>
      <w:footerReference w:type="default" r:id="rId10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D947C8" w14:textId="77777777" w:rsidR="008E6171" w:rsidRDefault="008E6171">
      <w:r>
        <w:separator/>
      </w:r>
    </w:p>
  </w:endnote>
  <w:endnote w:type="continuationSeparator" w:id="0">
    <w:p w14:paraId="10FCFEDC" w14:textId="77777777" w:rsidR="008E6171" w:rsidRDefault="008E6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F05AD2" w14:textId="77777777" w:rsidR="007B555E" w:rsidRDefault="006A21F0" w:rsidP="0093737F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FD904BB" w14:textId="77777777" w:rsidR="007B555E" w:rsidRDefault="008E6171" w:rsidP="00FE37C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1776E9" w14:textId="77777777" w:rsidR="007B555E" w:rsidRDefault="006A21F0" w:rsidP="0093737F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8E6171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5E3999DE" w14:textId="77777777" w:rsidR="007B555E" w:rsidRDefault="008E6171" w:rsidP="00FE37C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E2F65" w14:textId="77777777" w:rsidR="008E6171" w:rsidRDefault="008E6171">
      <w:r>
        <w:separator/>
      </w:r>
    </w:p>
  </w:footnote>
  <w:footnote w:type="continuationSeparator" w:id="0">
    <w:p w14:paraId="75EEFE3E" w14:textId="77777777" w:rsidR="008E6171" w:rsidRDefault="008E6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1F0"/>
    <w:rsid w:val="001A368F"/>
    <w:rsid w:val="002E3C86"/>
    <w:rsid w:val="003F7C3B"/>
    <w:rsid w:val="00406634"/>
    <w:rsid w:val="004D370E"/>
    <w:rsid w:val="0061455F"/>
    <w:rsid w:val="006A21F0"/>
    <w:rsid w:val="008E6171"/>
    <w:rsid w:val="00B32062"/>
    <w:rsid w:val="00FA50E5"/>
    <w:rsid w:val="00FF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011A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21F0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Normal"/>
    <w:next w:val="Normal"/>
    <w:autoRedefine/>
    <w:uiPriority w:val="39"/>
    <w:unhideWhenUsed/>
    <w:rsid w:val="00406634"/>
    <w:pPr>
      <w:tabs>
        <w:tab w:val="left" w:pos="198"/>
        <w:tab w:val="left" w:pos="284"/>
        <w:tab w:val="right" w:leader="dot" w:pos="8488"/>
      </w:tabs>
      <w:spacing w:before="120" w:after="120" w:line="360" w:lineRule="auto"/>
    </w:pPr>
    <w:rPr>
      <w:rFonts w:asciiTheme="minorHAnsi" w:hAnsiTheme="minorHAnsi" w:cstheme="minorBidi"/>
      <w:b/>
      <w:bCs/>
      <w:caps/>
      <w:noProof/>
      <w:sz w:val="20"/>
      <w:szCs w:val="20"/>
      <w:lang w:val="es-ES" w:eastAsia="en-US"/>
    </w:rPr>
  </w:style>
  <w:style w:type="paragraph" w:styleId="TDC2">
    <w:name w:val="toc 2"/>
    <w:basedOn w:val="Normal"/>
    <w:next w:val="Normal"/>
    <w:autoRedefine/>
    <w:uiPriority w:val="39"/>
    <w:unhideWhenUsed/>
    <w:rsid w:val="00406634"/>
    <w:pPr>
      <w:tabs>
        <w:tab w:val="left" w:pos="624"/>
        <w:tab w:val="left" w:pos="709"/>
        <w:tab w:val="right" w:leader="dot" w:pos="8488"/>
      </w:tabs>
      <w:spacing w:line="360" w:lineRule="auto"/>
      <w:ind w:left="240"/>
    </w:pPr>
    <w:rPr>
      <w:rFonts w:asciiTheme="minorHAnsi" w:hAnsiTheme="minorHAnsi" w:cstheme="minorBidi"/>
      <w:smallCaps/>
      <w:noProof/>
      <w:sz w:val="20"/>
      <w:szCs w:val="20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6A21F0"/>
    <w:pPr>
      <w:tabs>
        <w:tab w:val="center" w:pos="4252"/>
        <w:tab w:val="right" w:pos="8504"/>
      </w:tabs>
    </w:pPr>
    <w:rPr>
      <w:rFonts w:asciiTheme="minorHAnsi" w:hAnsiTheme="minorHAnsi" w:cstheme="minorBidi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A21F0"/>
    <w:rPr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6A2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7</Words>
  <Characters>2574</Characters>
  <Application>Microsoft Macintosh Word</Application>
  <DocSecurity>0</DocSecurity>
  <Lines>21</Lines>
  <Paragraphs>6</Paragraphs>
  <ScaleCrop>false</ScaleCrop>
  <LinksUpToDate>false</LinksUpToDate>
  <CharactersWithSpaces>3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cef Azeli</dc:creator>
  <cp:keywords/>
  <dc:description/>
  <cp:lastModifiedBy>Youcef Azeli</cp:lastModifiedBy>
  <cp:revision>2</cp:revision>
  <dcterms:created xsi:type="dcterms:W3CDTF">2021-12-15T09:27:00Z</dcterms:created>
  <dcterms:modified xsi:type="dcterms:W3CDTF">2021-12-15T09:31:00Z</dcterms:modified>
</cp:coreProperties>
</file>